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78.00000000000006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: ITEMS BELONGING TO EACH VARIABLE</w:t>
      </w:r>
    </w:p>
    <w:p w:rsidR="00000000" w:rsidDel="00000000" w:rsidP="00000000" w:rsidRDefault="00000000" w:rsidRPr="00000000" w14:paraId="00000002">
      <w:pPr>
        <w:spacing w:after="240" w:before="240" w:line="278.00000000000006" w:lineRule="auto"/>
        <w:jc w:val="both"/>
        <w:rPr/>
      </w:pPr>
      <w:r w:rsidDel="00000000" w:rsidR="00000000" w:rsidRPr="00000000">
        <w:rPr>
          <w:rtl w:val="0"/>
        </w:rPr>
        <w:t xml:space="preserve">Scores are obtained from the mean of the set of items belonging to each variable. Specifically: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24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Non-physical user violence (mean of items 18-24).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Physical user violence (mean of items 25-27).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Lateral personal violence (mean of items 28, 29, 30, 33). 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Lateral relational violence (mean of items 31, 32, 34). 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Lateral work-related violence (mean of items 35-37). 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Depression (mean of items 66-72) 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Anxiety (mean of items 52-58) 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Somatic symptoms (mean of items 45-51) 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Social dysfunction (mean of items 59-65) 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Emotional exhaustion (mean of items 73, 74, 75, 76 and 78)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Professional efficacy (mean of items 77, 79, 82, 83, 84 and 87) 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Cynicism (mean of items 84 and 87), 84 and 87) 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Cynicism (mean of items 80, 81, 85, 86) 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Vigor (mean of items 88, 89, 92) 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Dedication (mean of items 90, 91, 94) 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Absorption (mean of items 93, 95, 96) 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Intrinsic job satisfaction (mean of items 193, 194, 195, 196, 197, 200, 202, 204, 205, 206, 208, 212). 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afterAutospacing="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Extrinsic Job Satisfaction (mean of items 198, 199, 201, 203, 210, 211) 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beforeAutospacing="0" w:line="278.00000000000006" w:lineRule="auto"/>
        <w:ind w:left="720" w:right="0" w:hanging="360"/>
        <w:jc w:val="both"/>
      </w:pPr>
      <w:r w:rsidDel="00000000" w:rsidR="00000000" w:rsidRPr="00000000">
        <w:rPr>
          <w:rtl w:val="0"/>
        </w:rPr>
        <w:t xml:space="preserve">Overall Job Satisfaction (mean of items 207, 209)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